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0A2" w:rsidRPr="00C15B47" w:rsidRDefault="00C270A2" w:rsidP="00C270A2">
      <w:pPr>
        <w:jc w:val="center"/>
        <w:rPr>
          <w:rFonts w:ascii="Times New Roman" w:eastAsia="仿宋" w:hAnsi="Times New Roman" w:cs="Times New Roman"/>
          <w:b/>
          <w:szCs w:val="21"/>
        </w:rPr>
      </w:pPr>
      <w:r>
        <w:rPr>
          <w:rFonts w:ascii="Times New Roman" w:eastAsia="仿宋" w:hAnsi="Times New Roman" w:cs="Times New Roman" w:hint="eastAsia"/>
          <w:b/>
          <w:szCs w:val="21"/>
        </w:rPr>
        <w:t xml:space="preserve">Table 2: </w:t>
      </w:r>
      <w:r w:rsidRPr="00C15B47">
        <w:rPr>
          <w:rFonts w:ascii="Times New Roman" w:eastAsia="仿宋" w:hAnsi="Times New Roman" w:cs="Times New Roman"/>
          <w:b/>
          <w:szCs w:val="21"/>
        </w:rPr>
        <w:t>80 Down-regulated proteins of IBC tissues compared to adjacent and normal tissues</w:t>
      </w:r>
    </w:p>
    <w:p w:rsidR="00C270A2" w:rsidRPr="001106C2" w:rsidRDefault="00C270A2" w:rsidP="00C270A2">
      <w:pPr>
        <w:rPr>
          <w:rFonts w:ascii="仿宋" w:eastAsia="仿宋" w:hAnsi="仿宋"/>
          <w:b/>
          <w:szCs w:val="21"/>
        </w:rPr>
      </w:pPr>
    </w:p>
    <w:tbl>
      <w:tblPr>
        <w:tblStyle w:val="a5"/>
        <w:tblW w:w="7986" w:type="dxa"/>
        <w:jc w:val="center"/>
        <w:tblInd w:w="-21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08"/>
        <w:gridCol w:w="1919"/>
        <w:gridCol w:w="1483"/>
        <w:gridCol w:w="1276"/>
      </w:tblGrid>
      <w:tr w:rsidR="00C270A2" w:rsidRPr="00782007" w:rsidTr="00B829B3">
        <w:trPr>
          <w:jc w:val="center"/>
        </w:trPr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70A2" w:rsidRPr="00782007" w:rsidRDefault="00C270A2" w:rsidP="00B829B3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782007">
              <w:rPr>
                <w:rFonts w:ascii="Times New Roman" w:eastAsia="仿宋" w:hAnsi="Times New Roman" w:cs="Times New Roman"/>
                <w:b/>
                <w:bCs/>
                <w:szCs w:val="21"/>
              </w:rPr>
              <w:t>Accession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70A2" w:rsidRPr="00782007" w:rsidRDefault="00C270A2" w:rsidP="00B829B3">
            <w:pPr>
              <w:jc w:val="left"/>
              <w:rPr>
                <w:rFonts w:ascii="Times New Roman" w:eastAsia="仿宋" w:hAnsi="Times New Roman" w:cs="Times New Roman"/>
                <w:szCs w:val="21"/>
              </w:rPr>
            </w:pPr>
            <w:r w:rsidRPr="00782007">
              <w:rPr>
                <w:rFonts w:ascii="Times New Roman" w:eastAsia="仿宋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70A2" w:rsidRPr="00782007" w:rsidRDefault="00C270A2" w:rsidP="00B829B3">
            <w:pPr>
              <w:jc w:val="center"/>
              <w:rPr>
                <w:rFonts w:ascii="Times New Roman" w:eastAsia="仿宋" w:hAnsi="Times New Roman" w:cs="Times New Roman"/>
                <w:b/>
                <w:bCs/>
                <w:szCs w:val="21"/>
              </w:rPr>
            </w:pPr>
            <w:r w:rsidRPr="00782007">
              <w:rPr>
                <w:rFonts w:ascii="Times New Roman" w:eastAsia="仿宋" w:hAnsi="Times New Roman" w:cs="Times New Roman"/>
                <w:b/>
                <w:bCs/>
                <w:szCs w:val="21"/>
              </w:rPr>
              <w:t>Sequence coverage</w:t>
            </w:r>
            <w:r>
              <w:rPr>
                <w:rFonts w:ascii="Times New Roman" w:eastAsia="仿宋" w:hAnsi="Times New Roman" w:cs="Times New Roman" w:hint="eastAsia"/>
                <w:b/>
                <w:bCs/>
                <w:szCs w:val="21"/>
              </w:rPr>
              <w:t xml:space="preserve"> </w:t>
            </w:r>
            <w:r w:rsidRPr="00782007">
              <w:rPr>
                <w:rFonts w:ascii="Times New Roman" w:eastAsia="仿宋" w:hAnsi="Times New Roman" w:cs="Times New Roman"/>
                <w:b/>
                <w:bCs/>
                <w:szCs w:val="21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270A2" w:rsidRPr="00782007" w:rsidRDefault="00C270A2" w:rsidP="00B829B3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  <w:r w:rsidRPr="00782007">
              <w:rPr>
                <w:rFonts w:ascii="Times New Roman" w:eastAsia="仿宋" w:hAnsi="Times New Roman" w:cs="Times New Roman"/>
                <w:b/>
                <w:bCs/>
                <w:szCs w:val="21"/>
              </w:rPr>
              <w:t>Peptides (95%)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bookmarkStart w:id="0" w:name="_Hlk33519298"/>
            <w:r w:rsidRPr="0078200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sp|P13645|K1C10_HUMAN</w:t>
            </w:r>
          </w:p>
        </w:tc>
        <w:tc>
          <w:tcPr>
            <w:tcW w:w="1919" w:type="dxa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KRT10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82007">
              <w:rPr>
                <w:rFonts w:ascii="Times New Roman" w:hAnsi="Times New Roman" w:cs="Times New Roman"/>
                <w:color w:val="000000"/>
                <w:szCs w:val="21"/>
              </w:rPr>
              <w:t>57.88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82007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tr|H6VRG2|H6VRG2_HUMAN</w:t>
            </w:r>
          </w:p>
        </w:tc>
        <w:tc>
          <w:tcPr>
            <w:tcW w:w="1919" w:type="dxa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仿宋" w:hAnsi="Times New Roman" w:cs="Times New Roman"/>
                <w:color w:val="000000"/>
                <w:kern w:val="0"/>
                <w:szCs w:val="21"/>
              </w:rPr>
              <w:t>KRT1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82007">
              <w:rPr>
                <w:rFonts w:ascii="Times New Roman" w:hAnsi="Times New Roman" w:cs="Times New Roman"/>
                <w:color w:val="000000"/>
                <w:szCs w:val="21"/>
              </w:rPr>
              <w:t>56.21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82007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12273|PIP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P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62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C9JF17|C9JF17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D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21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35908|K22E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T2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62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Q6FH10|Q6FH10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CN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16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2652|APOA2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A2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B2R853|B2R853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T6E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26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2760|AMBP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BP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45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2647|APOA1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A1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02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D6RAK8|D6RAK8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.35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A8K3E4|A8K3E4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A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2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H0YGH4|H0YGH4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2M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41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Q14005|IL16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6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92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D9ZGG2|D9ZGG2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TN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3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51884|LUM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M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34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25311|ZA2G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ZGP1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.15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6727|APOA4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A4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02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B4E1C2|B4E1C2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NG1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91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8294|SODE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D3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5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A5PL27|A5PL27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P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25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12109|CO6A1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6A1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7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D1MGQ2|D1MGQ2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A2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3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8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16157-7|ANK1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K1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42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0915|CAH1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1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88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1008|ANT3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PINC1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31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13671|CO6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76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10909-2|CLUS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U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9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2675|FIBB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B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21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4217|A1BG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BG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82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E7EVA3|E7EVA3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FB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32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2790|HEMO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PX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87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G3V5I3|G3V5I3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PINA3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82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Q13813-2|SPTA2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TAN1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07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8603|CFAH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FH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76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B2RMS9|B2RMS9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IH4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76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Q5VVQ8|Q5VVQ8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4BPA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51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12111-2|CO6A3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6A3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39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Q07507|DERM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PT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23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F8W1L5|F8W1L5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D1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32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r|B2R8I2|B2R8I2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G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1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B2R582|B2R582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EC3B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46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13647|K2C5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RT5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61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D9YZU5|D9YZU5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B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6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9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0734|THRB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2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18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1591|IGJ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J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26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69891|HBG1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G1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71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D3DRR6|D3DRR6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IH2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64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0738|HPT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P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.67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2763|A1AG1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M1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66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4040|CATA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18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0352|AL1A1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DH1A1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.06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B2ZZ89|B2ZZ89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TBN1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78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Q6FHG6|Q6FHG6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LP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19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39060|COIA1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18A1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34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B2R7F8|B2R7F8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G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85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Q9BX66-12|SRBS1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RBS1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75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Q16853|AOC3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OC3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17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A4D2D2|A4D2D2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OLCE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44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2748|CO9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53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O60240|PLIN1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IN1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62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Q53FI7|Q53FI7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HL1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1031|CO5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97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B0V046|B0V046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XB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92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Q8IVC0|Q8IVC0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PIND1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66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8185|CBG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PINA6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38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B2R815|B2R815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PINA4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89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Q16610|ECM1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M1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3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D9IAI1|D9IAI1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BP1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.82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O14791-2|APOL1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L1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58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2545|LMNA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MNA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.8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36269|GGT5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5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23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27338|AOFB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OB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15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Q0VF97|Q0VF97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GB4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03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Q9NZN4|EHD2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HD2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48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2743|SAMP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CS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5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P05556|ITB1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GB1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46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|Q96Q06-2|PLIN4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IN4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91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C9JR52|C9JR52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N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53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C270A2" w:rsidRPr="00782007" w:rsidTr="00B829B3">
        <w:trPr>
          <w:jc w:val="center"/>
        </w:trPr>
        <w:tc>
          <w:tcPr>
            <w:tcW w:w="3308" w:type="dxa"/>
            <w:vAlign w:val="bottom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|D9IWP9|D9IWP9_HUMAN</w:t>
            </w:r>
          </w:p>
        </w:tc>
        <w:tc>
          <w:tcPr>
            <w:tcW w:w="1919" w:type="dxa"/>
            <w:vAlign w:val="center"/>
          </w:tcPr>
          <w:p w:rsidR="00C270A2" w:rsidRPr="00782007" w:rsidRDefault="00C270A2" w:rsidP="00B829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2G1</w:t>
            </w:r>
          </w:p>
        </w:tc>
        <w:tc>
          <w:tcPr>
            <w:tcW w:w="1483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83</w:t>
            </w:r>
          </w:p>
        </w:tc>
        <w:tc>
          <w:tcPr>
            <w:tcW w:w="1276" w:type="dxa"/>
            <w:vAlign w:val="center"/>
          </w:tcPr>
          <w:p w:rsidR="00C270A2" w:rsidRPr="00782007" w:rsidRDefault="00C270A2" w:rsidP="00B829B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200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</w:tbl>
    <w:p w:rsidR="008E210B" w:rsidRDefault="008E210B">
      <w:bookmarkStart w:id="1" w:name="_GoBack"/>
      <w:bookmarkEnd w:id="0"/>
      <w:bookmarkEnd w:id="1"/>
    </w:p>
    <w:sectPr w:rsidR="008E21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4124" w:rsidRDefault="004A4124" w:rsidP="00E952B6">
      <w:r>
        <w:separator/>
      </w:r>
    </w:p>
  </w:endnote>
  <w:endnote w:type="continuationSeparator" w:id="0">
    <w:p w:rsidR="004A4124" w:rsidRDefault="004A4124" w:rsidP="00E95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4124" w:rsidRDefault="004A4124" w:rsidP="00E952B6">
      <w:r>
        <w:separator/>
      </w:r>
    </w:p>
  </w:footnote>
  <w:footnote w:type="continuationSeparator" w:id="0">
    <w:p w:rsidR="004A4124" w:rsidRDefault="004A4124" w:rsidP="00E952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D6734FA7-4D99-4B64-A70E-1BAFD53C99CE}"/>
    <w:docVar w:name="KY_MEDREF_VERSION" w:val="3"/>
  </w:docVars>
  <w:rsids>
    <w:rsidRoot w:val="00E952B6"/>
    <w:rsid w:val="00165560"/>
    <w:rsid w:val="004A4124"/>
    <w:rsid w:val="008E210B"/>
    <w:rsid w:val="00A536F4"/>
    <w:rsid w:val="00AD0D68"/>
    <w:rsid w:val="00C270A2"/>
    <w:rsid w:val="00E25B34"/>
    <w:rsid w:val="00E95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70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52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5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52B6"/>
    <w:rPr>
      <w:sz w:val="18"/>
      <w:szCs w:val="18"/>
    </w:rPr>
  </w:style>
  <w:style w:type="table" w:styleId="a5">
    <w:name w:val="Table Grid"/>
    <w:basedOn w:val="a1"/>
    <w:uiPriority w:val="59"/>
    <w:rsid w:val="00E95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70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5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52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5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52B6"/>
    <w:rPr>
      <w:sz w:val="18"/>
      <w:szCs w:val="18"/>
    </w:rPr>
  </w:style>
  <w:style w:type="table" w:styleId="a5">
    <w:name w:val="Table Grid"/>
    <w:basedOn w:val="a1"/>
    <w:uiPriority w:val="59"/>
    <w:rsid w:val="00E95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4</Words>
  <Characters>2647</Characters>
  <Application>Microsoft Office Word</Application>
  <DocSecurity>0</DocSecurity>
  <Lines>22</Lines>
  <Paragraphs>6</Paragraphs>
  <ScaleCrop>false</ScaleCrop>
  <Company/>
  <LinksUpToDate>false</LinksUpToDate>
  <CharactersWithSpaces>3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昊</dc:creator>
  <cp:lastModifiedBy>吴昊</cp:lastModifiedBy>
  <cp:revision>4</cp:revision>
  <dcterms:created xsi:type="dcterms:W3CDTF">2020-10-04T12:09:00Z</dcterms:created>
  <dcterms:modified xsi:type="dcterms:W3CDTF">2020-10-04T15:10:00Z</dcterms:modified>
</cp:coreProperties>
</file>